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BB4DE" w14:textId="7A1B3D9F" w:rsidR="0014531C" w:rsidRPr="00167FB3" w:rsidRDefault="009D56E3" w:rsidP="0014531C">
      <w:pPr>
        <w:widowControl w:val="0"/>
        <w:spacing w:after="0" w:line="276" w:lineRule="auto"/>
        <w:rPr>
          <w:rFonts w:ascii="Times New Roman" w:eastAsia="Times New Roman" w:hAnsi="Times New Roman" w:cs="Times New Roman"/>
          <w:b/>
          <w:bCs/>
          <w:sz w:val="15"/>
          <w:szCs w:val="15"/>
        </w:rPr>
      </w:pPr>
      <w:r w:rsidRPr="00167FB3">
        <w:rPr>
          <w:rFonts w:ascii="Times New Roman" w:eastAsia="Times New Roman" w:hAnsi="Times New Roman" w:cs="Times New Roman"/>
          <w:b/>
          <w:bCs/>
          <w:sz w:val="15"/>
          <w:szCs w:val="15"/>
        </w:rPr>
        <w:t xml:space="preserve">Additional file </w:t>
      </w:r>
      <w:r w:rsidR="007B0998">
        <w:rPr>
          <w:rFonts w:ascii="Times New Roman" w:eastAsia="Times New Roman" w:hAnsi="Times New Roman" w:cs="Times New Roman"/>
          <w:b/>
          <w:bCs/>
          <w:sz w:val="15"/>
          <w:szCs w:val="15"/>
        </w:rPr>
        <w:t>5</w:t>
      </w:r>
      <w:r w:rsidR="0014531C" w:rsidRPr="00167FB3">
        <w:rPr>
          <w:rFonts w:ascii="Times New Roman" w:eastAsia="Times New Roman" w:hAnsi="Times New Roman" w:cs="Times New Roman"/>
          <w:b/>
          <w:bCs/>
          <w:sz w:val="15"/>
          <w:szCs w:val="15"/>
        </w:rPr>
        <w:t xml:space="preserve"> - </w:t>
      </w:r>
      <w:r w:rsidRPr="00167FB3">
        <w:rPr>
          <w:rFonts w:ascii="Times New Roman" w:eastAsia="Times New Roman" w:hAnsi="Times New Roman" w:cs="Times New Roman"/>
          <w:b/>
          <w:bCs/>
          <w:sz w:val="15"/>
          <w:szCs w:val="15"/>
        </w:rPr>
        <w:t xml:space="preserve">Studies on children showing significant differences in Ang-1 and Ang-2 levels </w:t>
      </w:r>
      <w:r w:rsidRPr="00167FB3">
        <w:rPr>
          <w:rFonts w:ascii="Times New Roman" w:eastAsia="Times New Roman" w:hAnsi="Times New Roman" w:cs="Times New Roman"/>
          <w:b/>
          <w:bCs/>
          <w:iCs/>
          <w:sz w:val="15"/>
          <w:szCs w:val="15"/>
        </w:rPr>
        <w:t>in</w:t>
      </w:r>
      <w:r w:rsidRPr="00167FB3">
        <w:rPr>
          <w:rFonts w:ascii="Times New Roman" w:eastAsia="Times New Roman" w:hAnsi="Times New Roman" w:cs="Times New Roman"/>
          <w:b/>
          <w:bCs/>
          <w:i/>
          <w:iCs/>
          <w:sz w:val="15"/>
          <w:szCs w:val="15"/>
        </w:rPr>
        <w:t xml:space="preserve"> Plasmodium falciparum</w:t>
      </w:r>
      <w:r w:rsidRPr="00167FB3">
        <w:rPr>
          <w:rFonts w:ascii="Times New Roman" w:eastAsia="Times New Roman" w:hAnsi="Times New Roman" w:cs="Times New Roman"/>
          <w:b/>
          <w:bCs/>
          <w:sz w:val="15"/>
          <w:szCs w:val="15"/>
        </w:rPr>
        <w:t xml:space="preserve"> </w:t>
      </w:r>
      <w:r w:rsidRPr="00167FB3">
        <w:rPr>
          <w:rFonts w:ascii="Times New Roman" w:eastAsia="Times New Roman" w:hAnsi="Times New Roman" w:cs="Times New Roman"/>
          <w:b/>
          <w:bCs/>
          <w:iCs/>
          <w:sz w:val="15"/>
          <w:szCs w:val="15"/>
        </w:rPr>
        <w:t>infection</w:t>
      </w:r>
      <w:r w:rsidRPr="00167FB3">
        <w:rPr>
          <w:rFonts w:ascii="Times New Roman" w:eastAsia="Times New Roman" w:hAnsi="Times New Roman" w:cs="Times New Roman"/>
          <w:b/>
          <w:bCs/>
          <w:sz w:val="15"/>
          <w:szCs w:val="15"/>
        </w:rPr>
        <w:t>.</w:t>
      </w:r>
    </w:p>
    <w:p w14:paraId="00269107" w14:textId="77777777" w:rsidR="0014531C" w:rsidRPr="00167FB3" w:rsidRDefault="0014531C" w:rsidP="0014531C">
      <w:pPr>
        <w:widowControl w:val="0"/>
        <w:spacing w:after="0" w:line="276" w:lineRule="auto"/>
        <w:rPr>
          <w:rFonts w:ascii="Times New Roman" w:eastAsia="Times New Roman" w:hAnsi="Times New Roman" w:cs="Times New Roman"/>
          <w:b/>
          <w:bCs/>
          <w:sz w:val="15"/>
          <w:szCs w:val="15"/>
        </w:rPr>
      </w:pPr>
    </w:p>
    <w:tbl>
      <w:tblPr>
        <w:tblpPr w:leftFromText="180" w:rightFromText="180" w:vertAnchor="text" w:horzAnchor="margin" w:tblpY="113"/>
        <w:tblW w:w="138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6"/>
        <w:gridCol w:w="2126"/>
        <w:gridCol w:w="3969"/>
        <w:gridCol w:w="3118"/>
        <w:gridCol w:w="3119"/>
      </w:tblGrid>
      <w:tr w:rsidR="00311C0F" w:rsidRPr="00167FB3" w14:paraId="182AF7A1" w14:textId="77777777" w:rsidTr="00311C0F">
        <w:trPr>
          <w:trHeight w:val="260"/>
        </w:trPr>
        <w:tc>
          <w:tcPr>
            <w:tcW w:w="15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987D6D" w14:textId="77777777" w:rsidR="00311C0F" w:rsidRPr="00167FB3" w:rsidRDefault="00311C0F" w:rsidP="001453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67F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ferences</w:t>
            </w:r>
          </w:p>
          <w:p w14:paraId="35FEA2D9" w14:textId="052BE903" w:rsidR="00311C0F" w:rsidRPr="00167FB3" w:rsidRDefault="00311C0F" w:rsidP="001453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4BA377A" w14:textId="77777777" w:rsidR="00311C0F" w:rsidRPr="00167FB3" w:rsidRDefault="00311C0F" w:rsidP="001453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7F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opulation; N</w:t>
            </w:r>
          </w:p>
          <w:p w14:paraId="363DE027" w14:textId="77777777" w:rsidR="00311C0F" w:rsidRPr="00167FB3" w:rsidRDefault="00311C0F" w:rsidP="001453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67F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  <w:p w14:paraId="76EEF239" w14:textId="19AB2961" w:rsidR="00311C0F" w:rsidRPr="00167FB3" w:rsidRDefault="001051DB" w:rsidP="001051D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="006B1112" w:rsidRPr="00167F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 in years</w:t>
            </w:r>
            <w:bookmarkStart w:id="0" w:name="_GoBack"/>
            <w:bookmarkEnd w:id="0"/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CF69AC" w14:textId="1081E860" w:rsidR="00311C0F" w:rsidRPr="00167FB3" w:rsidRDefault="00311C0F" w:rsidP="0014531C">
            <w:r w:rsidRPr="00167F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g-1 (ng/ml)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B15B3C9" w14:textId="77777777" w:rsidR="00311C0F" w:rsidRPr="00167FB3" w:rsidRDefault="00311C0F" w:rsidP="0014531C">
            <w:r w:rsidRPr="00167F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g-2 (ng/ml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9F3117" w14:textId="77777777" w:rsidR="00311C0F" w:rsidRPr="00167FB3" w:rsidRDefault="00311C0F" w:rsidP="0014531C">
            <w:r w:rsidRPr="00167F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g2/Ang1 ratio</w:t>
            </w:r>
          </w:p>
        </w:tc>
      </w:tr>
      <w:tr w:rsidR="00311C0F" w:rsidRPr="00167FB3" w14:paraId="07805008" w14:textId="77777777" w:rsidTr="00311C0F">
        <w:trPr>
          <w:trHeight w:val="400"/>
        </w:trPr>
        <w:tc>
          <w:tcPr>
            <w:tcW w:w="1526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436A9EC6" w14:textId="43123612" w:rsidR="00311C0F" w:rsidRPr="00167FB3" w:rsidRDefault="00311C0F" w:rsidP="0014531C">
            <w:pPr>
              <w:pStyle w:val="NoSpacing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Lovegrove</w:t>
            </w:r>
            <w:proofErr w:type="spellEnd"/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et al</w:t>
            </w:r>
            <w:r w:rsidR="00FF2725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2009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6C59F01D" w14:textId="778B7CCD" w:rsidR="00311C0F" w:rsidRPr="00167FB3" w:rsidRDefault="00FF2725" w:rsidP="0014531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Uganda,</w:t>
            </w:r>
            <w:r w:rsidR="00311C0F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N=164</w:t>
            </w:r>
          </w:p>
          <w:p w14:paraId="515D6EBD" w14:textId="1299B0AA" w:rsidR="00311C0F" w:rsidRPr="00167FB3" w:rsidRDefault="00311C0F" w:rsidP="0014531C">
            <w:pPr>
              <w:pStyle w:val="NoSpacing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Prospective cohort study</w:t>
            </w:r>
          </w:p>
          <w:p w14:paraId="06A0F4FB" w14:textId="77777777" w:rsidR="0074038A" w:rsidRDefault="0074038A" w:rsidP="0014531C">
            <w:pPr>
              <w:pStyle w:val="NoSpacing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61EA7FF8" w14:textId="32506CE3" w:rsidR="0074038A" w:rsidRDefault="00FF2725" w:rsidP="0014531C">
            <w:pPr>
              <w:pStyle w:val="NoSpacing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HC: 7 (3.2–12)</w:t>
            </w: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*</w:t>
            </w:r>
            <w:r w:rsidR="00311C0F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</w:p>
          <w:p w14:paraId="2D4672A0" w14:textId="4ABCD402" w:rsidR="0074038A" w:rsidRDefault="00311C0F" w:rsidP="0014531C">
            <w:pPr>
              <w:pStyle w:val="NoSpacing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UM: 7 (3</w:t>
            </w:r>
            <w:r w:rsidR="001051DB">
              <w:rPr>
                <w:rFonts w:ascii="Times New Roman" w:eastAsia="Times New Roman" w:hAnsi="Times New Roman" w:cs="Times New Roman"/>
                <w:sz w:val="15"/>
                <w:szCs w:val="15"/>
              </w:rPr>
              <w:t>.0</w:t>
            </w: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–12)</w:t>
            </w:r>
            <w:r w:rsidR="00FF2725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*</w:t>
            </w: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</w:p>
          <w:p w14:paraId="04FACCEF" w14:textId="02A81E59" w:rsidR="00311C0F" w:rsidRPr="00167FB3" w:rsidRDefault="00311C0F" w:rsidP="0014531C">
            <w:pPr>
              <w:pStyle w:val="NoSpacing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CM: 5.4 (3.2–12)</w:t>
            </w:r>
            <w:r w:rsidR="006B1112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*</w:t>
            </w:r>
          </w:p>
          <w:p w14:paraId="086E1936" w14:textId="77777777" w:rsidR="00311C0F" w:rsidRPr="00167FB3" w:rsidRDefault="00311C0F" w:rsidP="0014531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02C9EA36" w14:textId="69187FC5" w:rsidR="00311C0F" w:rsidRPr="00167FB3" w:rsidRDefault="00311C0F" w:rsidP="0014531C">
            <w:pPr>
              <w:spacing w:after="0" w:line="240" w:lineRule="auto"/>
              <w:rPr>
                <w:rFonts w:ascii="Nova Mono" w:eastAsia="Nova Mono" w:hAnsi="Nova Mono" w:cs="Nova Mono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HC (64.4) &gt; UM (25</w:t>
            </w:r>
            <w:r w:rsidR="006B1112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0) &gt; CM (9</w:t>
            </w:r>
            <w:r w:rsidR="006B1112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0)</w:t>
            </w:r>
            <w:r w:rsidR="00167FB3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*</w:t>
            </w:r>
          </w:p>
          <w:p w14:paraId="172AD8EF" w14:textId="3EFC313C" w:rsidR="00311C0F" w:rsidRPr="00167FB3" w:rsidRDefault="00311C0F" w:rsidP="006B1112">
            <w:pPr>
              <w:spacing w:after="0" w:line="240" w:lineRule="auto"/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CM S (9</w:t>
            </w:r>
            <w:r w:rsidR="006B1112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1) &gt; CM NS (0</w:t>
            </w:r>
            <w:r w:rsidR="006B1112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39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61D10EF5" w14:textId="276717D5" w:rsidR="00311C0F" w:rsidRPr="00167FB3" w:rsidRDefault="00311C0F" w:rsidP="006B1112">
            <w:pPr>
              <w:spacing w:after="0" w:line="240" w:lineRule="auto"/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HC (0</w:t>
            </w:r>
            <w:r w:rsidR="006B1112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068) &lt; UM (0</w:t>
            </w:r>
            <w:r w:rsidR="006B1112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28) &lt; CM (0</w:t>
            </w:r>
            <w:r w:rsidR="006B1112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83) </w:t>
            </w:r>
            <w:r w:rsidR="00167FB3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2C37BE72" w14:textId="390A095E" w:rsidR="00311C0F" w:rsidRPr="00167FB3" w:rsidRDefault="00311C0F" w:rsidP="0014531C">
            <w:pPr>
              <w:spacing w:after="0" w:line="240" w:lineRule="auto"/>
              <w:rPr>
                <w:rFonts w:ascii="Nova Mono" w:eastAsia="Nova Mono" w:hAnsi="Nova Mono" w:cs="Nova Mono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HC (0</w:t>
            </w:r>
            <w:r w:rsidR="006B1112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.0015) &lt; UM (0.</w:t>
            </w: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013) &lt; CM (0</w:t>
            </w:r>
            <w:r w:rsidR="006B1112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14)</w:t>
            </w:r>
            <w:r w:rsidR="00167FB3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*</w:t>
            </w:r>
          </w:p>
          <w:p w14:paraId="7191F566" w14:textId="5FE07159" w:rsidR="00311C0F" w:rsidRPr="00167FB3" w:rsidRDefault="00311C0F" w:rsidP="006B1112">
            <w:pPr>
              <w:spacing w:after="0" w:line="240" w:lineRule="auto"/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CM S (0</w:t>
            </w:r>
            <w:r w:rsidR="006B1112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.13) &lt;</w:t>
            </w: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CM NS (2</w:t>
            </w:r>
            <w:r w:rsidR="006B1112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6)</w:t>
            </w:r>
          </w:p>
        </w:tc>
      </w:tr>
      <w:tr w:rsidR="00311C0F" w:rsidRPr="00167FB3" w14:paraId="379CA14C" w14:textId="77777777" w:rsidTr="00311C0F">
        <w:trPr>
          <w:trHeight w:val="379"/>
        </w:trPr>
        <w:tc>
          <w:tcPr>
            <w:tcW w:w="15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08AEDB0" w14:textId="77777777" w:rsidR="00311C0F" w:rsidRPr="00167FB3" w:rsidRDefault="00311C0F" w:rsidP="0014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Conroy et al. (2010)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CCD6E46" w14:textId="77777777" w:rsidR="00311C0F" w:rsidRPr="008669CC" w:rsidRDefault="00311C0F" w:rsidP="0014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>Malawi, N=123</w:t>
            </w:r>
          </w:p>
          <w:p w14:paraId="0E3F6E0B" w14:textId="77777777" w:rsidR="00311C0F" w:rsidRPr="008669CC" w:rsidRDefault="00311C0F" w:rsidP="0014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>Retrospective case-control study</w:t>
            </w:r>
          </w:p>
          <w:p w14:paraId="67E300F3" w14:textId="77777777" w:rsidR="0074038A" w:rsidRPr="008669CC" w:rsidRDefault="0074038A" w:rsidP="00EB0F9E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7019B65D" w14:textId="36B96779" w:rsidR="0074038A" w:rsidRPr="008669CC" w:rsidRDefault="00311C0F" w:rsidP="00EB0F9E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UM: </w:t>
            </w:r>
            <w:r w:rsidR="006B1112"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>3.</w:t>
            </w:r>
            <w:r w:rsidR="001051DB">
              <w:rPr>
                <w:rFonts w:ascii="Times New Roman" w:eastAsia="Times New Roman" w:hAnsi="Times New Roman" w:cs="Times New Roman"/>
                <w:sz w:val="15"/>
                <w:szCs w:val="15"/>
              </w:rPr>
              <w:t>3 (0</w:t>
            </w:r>
            <w:r w:rsidR="00FF2725"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="001051DB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  <w:r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  <w:r w:rsidR="00FF2725"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>8.</w:t>
            </w:r>
            <w:r w:rsidR="006B1112"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>)</w:t>
            </w:r>
            <w:r w:rsidR="00FF2725"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* </w:t>
            </w:r>
            <w:r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</w:p>
          <w:p w14:paraId="3CF7F52D" w14:textId="652FECE3" w:rsidR="0074038A" w:rsidRPr="008669CC" w:rsidRDefault="00311C0F" w:rsidP="00EB0F9E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>NMC:</w:t>
            </w:r>
            <w:r w:rsidR="006B1112"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2.2</w:t>
            </w:r>
            <w:r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</w:t>
            </w:r>
            <w:r w:rsidR="006B1112"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>0.1</w:t>
            </w:r>
            <w:r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  <w:r w:rsidR="006B1112"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>9.1)</w:t>
            </w:r>
            <w:r w:rsidR="00FF2725"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>*</w:t>
            </w:r>
            <w:r w:rsidR="006B1112"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</w:p>
          <w:p w14:paraId="110552A0" w14:textId="562DFC2B" w:rsidR="0074038A" w:rsidRPr="008669CC" w:rsidRDefault="006B1112" w:rsidP="00EB0F9E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>CM-N: 4.3</w:t>
            </w:r>
            <w:r w:rsidR="00311C0F"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</w:t>
            </w:r>
            <w:r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>1.2-13.3</w:t>
            </w:r>
            <w:r w:rsidR="00311C0F"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>)</w:t>
            </w:r>
            <w:r w:rsidR="00FF2725"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* </w:t>
            </w:r>
            <w:r w:rsidR="00EB0F9E"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</w:p>
          <w:p w14:paraId="71C42D27" w14:textId="77777777" w:rsidR="00311C0F" w:rsidRPr="008669CC" w:rsidRDefault="00311C0F" w:rsidP="00EB0F9E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CM-R: </w:t>
            </w:r>
            <w:r w:rsidR="006B1112"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>2.8</w:t>
            </w:r>
            <w:r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</w:t>
            </w:r>
            <w:r w:rsidR="006B1112"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>1.1-6.8</w:t>
            </w:r>
            <w:r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>)</w:t>
            </w:r>
            <w:r w:rsidR="00EB0F9E"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>*</w:t>
            </w:r>
            <w:r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</w:p>
          <w:p w14:paraId="000C5E82" w14:textId="143F77FA" w:rsidR="00FF2725" w:rsidRPr="008669CC" w:rsidRDefault="00FF2725" w:rsidP="00EB0F9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59243FE" w14:textId="4DC600AB" w:rsidR="00311C0F" w:rsidRPr="008669CC" w:rsidRDefault="00311C0F" w:rsidP="0014531C">
            <w:pPr>
              <w:spacing w:after="0" w:line="240" w:lineRule="auto"/>
              <w:rPr>
                <w:rFonts w:ascii="Times New Roman" w:eastAsia="Nova Mono" w:hAnsi="Times New Roman" w:cs="Times New Roman"/>
                <w:sz w:val="15"/>
                <w:szCs w:val="15"/>
              </w:rPr>
            </w:pPr>
            <w:r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>UM and NMC &gt; CM-R</w:t>
            </w:r>
          </w:p>
          <w:p w14:paraId="07474BE8" w14:textId="77777777" w:rsidR="00311C0F" w:rsidRPr="008669CC" w:rsidRDefault="00311C0F" w:rsidP="001453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CM-N &gt; CM-R </w:t>
            </w:r>
          </w:p>
          <w:p w14:paraId="5537C24C" w14:textId="77777777" w:rsidR="00311C0F" w:rsidRPr="008669CC" w:rsidRDefault="00311C0F" w:rsidP="0014531C">
            <w:pPr>
              <w:spacing w:after="0" w:line="240" w:lineRule="auto"/>
              <w:rPr>
                <w:rFonts w:ascii="Times New Roman" w:eastAsia="Nova Mono" w:hAnsi="Times New Roman" w:cs="Times New Roman"/>
                <w:sz w:val="15"/>
                <w:szCs w:val="15"/>
              </w:rPr>
            </w:pPr>
            <w:r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>Admission level CM-R survivors &lt; 28 days post-treatment</w:t>
            </w:r>
          </w:p>
          <w:p w14:paraId="5725AE3B" w14:textId="77777777" w:rsidR="00311C0F" w:rsidRPr="008669CC" w:rsidRDefault="00311C0F" w:rsidP="0014531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B99F85B" w14:textId="77777777" w:rsidR="00311C0F" w:rsidRPr="00167FB3" w:rsidRDefault="00311C0F" w:rsidP="0014531C">
            <w:pPr>
              <w:spacing w:after="0" w:line="240" w:lineRule="auto"/>
              <w:rPr>
                <w:rFonts w:ascii="Nova Mono" w:eastAsia="Nova Mono" w:hAnsi="Nova Mono" w:cs="Nova Mono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UM and NMC &lt; CM-R</w:t>
            </w:r>
          </w:p>
          <w:p w14:paraId="3CD99C9E" w14:textId="26247EEC" w:rsidR="00311C0F" w:rsidRPr="00167FB3" w:rsidRDefault="00311C0F" w:rsidP="0014531C">
            <w:pPr>
              <w:spacing w:after="0" w:line="240" w:lineRule="auto"/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CM-N &lt; CM-R</w:t>
            </w:r>
          </w:p>
          <w:p w14:paraId="035A1FE9" w14:textId="77777777" w:rsidR="00311C0F" w:rsidRPr="00167FB3" w:rsidRDefault="00311C0F" w:rsidP="0014531C">
            <w:pPr>
              <w:spacing w:after="0" w:line="240" w:lineRule="auto"/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Admission level CM-R &gt; 28 days post-treatment </w:t>
            </w:r>
          </w:p>
        </w:tc>
        <w:tc>
          <w:tcPr>
            <w:tcW w:w="31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386DE33" w14:textId="77777777" w:rsidR="00311C0F" w:rsidRPr="00167FB3" w:rsidRDefault="00311C0F" w:rsidP="0014531C">
            <w:pPr>
              <w:spacing w:after="0" w:line="240" w:lineRule="auto"/>
              <w:rPr>
                <w:rFonts w:ascii="Nova Mono" w:eastAsia="Nova Mono" w:hAnsi="Nova Mono" w:cs="Nova Mono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UM and NMC &lt; CM-R</w:t>
            </w:r>
          </w:p>
          <w:p w14:paraId="580718FA" w14:textId="77777777" w:rsidR="00311C0F" w:rsidRPr="00167FB3" w:rsidRDefault="00311C0F" w:rsidP="0014531C">
            <w:pPr>
              <w:spacing w:after="0" w:line="240" w:lineRule="auto"/>
              <w:rPr>
                <w:rFonts w:ascii="Nova Mono" w:eastAsia="Nova Mono" w:hAnsi="Nova Mono" w:cs="Nova Mono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CM-N &lt; CM-R</w:t>
            </w:r>
          </w:p>
          <w:p w14:paraId="23560F7B" w14:textId="77777777" w:rsidR="00311C0F" w:rsidRPr="00167FB3" w:rsidRDefault="00311C0F" w:rsidP="0014531C">
            <w:pPr>
              <w:spacing w:after="0" w:line="240" w:lineRule="auto"/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Admission level CM-R &gt; 28 days post-treatment </w:t>
            </w:r>
          </w:p>
        </w:tc>
      </w:tr>
      <w:tr w:rsidR="00311C0F" w:rsidRPr="00167FB3" w14:paraId="1D6C418A" w14:textId="77777777" w:rsidTr="00311C0F">
        <w:trPr>
          <w:trHeight w:val="477"/>
        </w:trPr>
        <w:tc>
          <w:tcPr>
            <w:tcW w:w="15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EE4C29E" w14:textId="77777777" w:rsidR="00311C0F" w:rsidRPr="00167FB3" w:rsidRDefault="00311C0F" w:rsidP="0014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Erdman et al. (2011)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90AF159" w14:textId="77777777" w:rsidR="00311C0F" w:rsidRPr="008669CC" w:rsidRDefault="00311C0F" w:rsidP="0014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>Uganda, N=156</w:t>
            </w:r>
          </w:p>
          <w:p w14:paraId="33D9EE40" w14:textId="74C98C66" w:rsidR="00311C0F" w:rsidRPr="008669CC" w:rsidRDefault="00311C0F" w:rsidP="0014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>Retrospective case-control study</w:t>
            </w:r>
          </w:p>
          <w:p w14:paraId="0AA84ADC" w14:textId="77777777" w:rsidR="0074038A" w:rsidRPr="008669CC" w:rsidRDefault="0074038A" w:rsidP="00D53A60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754C8AEC" w14:textId="5845B020" w:rsidR="0074038A" w:rsidRPr="008669CC" w:rsidRDefault="00311C0F" w:rsidP="00D53A60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>UM: 4.4 (2.1-8.1)</w:t>
            </w:r>
            <w:r w:rsidR="00FF2725"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* </w:t>
            </w:r>
            <w:r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</w:p>
          <w:p w14:paraId="395A39A5" w14:textId="11BCFE80" w:rsidR="0074038A" w:rsidRPr="008669CC" w:rsidRDefault="00FF2725" w:rsidP="00D53A60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>CM: 3.0 (1.5-4.3)*</w:t>
            </w:r>
          </w:p>
          <w:p w14:paraId="0E05229D" w14:textId="77777777" w:rsidR="00311C0F" w:rsidRPr="008669CC" w:rsidRDefault="00311C0F" w:rsidP="00D53A60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>SMA; 1.3 (0.9-2.0)</w:t>
            </w:r>
            <w:r w:rsidR="00ED1ED2"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>*</w:t>
            </w:r>
            <w:r w:rsidRPr="008669C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</w:p>
          <w:p w14:paraId="4A95DDF3" w14:textId="556237C5" w:rsidR="00FF2725" w:rsidRPr="008669CC" w:rsidRDefault="00FF2725" w:rsidP="00D53A6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2707ECD" w14:textId="73581921" w:rsidR="00311C0F" w:rsidRPr="008669CC" w:rsidRDefault="008669CC" w:rsidP="001453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69CC">
              <w:rPr>
                <w:rFonts w:ascii="Times New Roman" w:hAnsi="Times New Roman" w:cs="Times New Roman"/>
                <w:sz w:val="15"/>
                <w:szCs w:val="15"/>
              </w:rPr>
              <w:t>Not determined</w:t>
            </w:r>
          </w:p>
        </w:tc>
        <w:tc>
          <w:tcPr>
            <w:tcW w:w="31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0BD8245" w14:textId="77777777" w:rsidR="00311C0F" w:rsidRPr="00167FB3" w:rsidRDefault="00311C0F" w:rsidP="0014531C">
            <w:pPr>
              <w:spacing w:after="0" w:line="240" w:lineRule="auto"/>
              <w:rPr>
                <w:rFonts w:ascii="Nova Mono" w:eastAsia="Nova Mono" w:hAnsi="Nova Mono" w:cs="Nova Mono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UM &lt; CM, SMA</w:t>
            </w:r>
          </w:p>
          <w:p w14:paraId="613B7E63" w14:textId="77777777" w:rsidR="00311C0F" w:rsidRPr="00167FB3" w:rsidRDefault="00311C0F" w:rsidP="0014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S &lt; NS:</w:t>
            </w:r>
          </w:p>
          <w:p w14:paraId="2A05CD98" w14:textId="3BAD03BB" w:rsidR="00D53A60" w:rsidRPr="00167FB3" w:rsidRDefault="00D53A60" w:rsidP="0014531C">
            <w:pPr>
              <w:spacing w:after="0" w:line="240" w:lineRule="auto"/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CM S &lt; CM NS</w:t>
            </w:r>
          </w:p>
          <w:p w14:paraId="426C7654" w14:textId="77777777" w:rsidR="00311C0F" w:rsidRPr="00167FB3" w:rsidRDefault="00311C0F" w:rsidP="0014531C">
            <w:pPr>
              <w:spacing w:after="0" w:line="240" w:lineRule="auto"/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SMA S &lt; SMA NS</w:t>
            </w:r>
          </w:p>
          <w:p w14:paraId="7E9506D9" w14:textId="77777777" w:rsidR="00311C0F" w:rsidRPr="00167FB3" w:rsidRDefault="00311C0F" w:rsidP="00D53A60">
            <w:pPr>
              <w:spacing w:after="0" w:line="240" w:lineRule="auto"/>
            </w:pPr>
          </w:p>
        </w:tc>
        <w:tc>
          <w:tcPr>
            <w:tcW w:w="31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634AA0B" w14:textId="77777777" w:rsidR="00311C0F" w:rsidRPr="00167FB3" w:rsidRDefault="00311C0F" w:rsidP="0014531C">
            <w:pPr>
              <w:spacing w:after="0" w:line="240" w:lineRule="auto"/>
            </w:pPr>
          </w:p>
        </w:tc>
      </w:tr>
      <w:tr w:rsidR="00311C0F" w:rsidRPr="00167FB3" w14:paraId="24CB0996" w14:textId="77777777" w:rsidTr="00311C0F">
        <w:trPr>
          <w:trHeight w:val="466"/>
        </w:trPr>
        <w:tc>
          <w:tcPr>
            <w:tcW w:w="15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D1B00EE" w14:textId="77777777" w:rsidR="00311C0F" w:rsidRPr="00167FB3" w:rsidRDefault="00311C0F" w:rsidP="0014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Conroy et al. (2012)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FFF9455" w14:textId="77777777" w:rsidR="00311C0F" w:rsidRPr="00167FB3" w:rsidRDefault="00311C0F" w:rsidP="0014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Malawi, N=155</w:t>
            </w:r>
          </w:p>
          <w:p w14:paraId="3AEA73F8" w14:textId="4119616A" w:rsidR="00311C0F" w:rsidRDefault="00311C0F" w:rsidP="0014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Retrospective case-control study</w:t>
            </w:r>
          </w:p>
          <w:p w14:paraId="0E2A5B80" w14:textId="77777777" w:rsidR="00563FE6" w:rsidRPr="00167FB3" w:rsidRDefault="00563FE6" w:rsidP="0014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34026FB0" w14:textId="578E1224" w:rsidR="0074038A" w:rsidRDefault="00311C0F" w:rsidP="00AC120C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hAnsi="Times New Roman" w:cs="Times New Roman"/>
                <w:sz w:val="15"/>
                <w:szCs w:val="15"/>
              </w:rPr>
              <w:t xml:space="preserve">CM-N: </w:t>
            </w:r>
            <w:r w:rsidR="00ED1ED2" w:rsidRPr="00167FB3">
              <w:rPr>
                <w:rFonts w:ascii="Times New Roman" w:hAnsi="Times New Roman" w:cs="Times New Roman"/>
                <w:sz w:val="15"/>
                <w:szCs w:val="15"/>
              </w:rPr>
              <w:t>3.6</w:t>
            </w:r>
            <w:r w:rsidRPr="00167FB3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ED1ED2" w:rsidRPr="00167FB3">
              <w:rPr>
                <w:rFonts w:ascii="Times New Roman" w:hAnsi="Times New Roman" w:cs="Times New Roman"/>
                <w:sz w:val="15"/>
                <w:szCs w:val="15"/>
              </w:rPr>
              <w:t>2.6-6.6</w:t>
            </w:r>
            <w:r w:rsidR="00FF272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="00FF2725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*</w:t>
            </w:r>
          </w:p>
          <w:p w14:paraId="1097C6CE" w14:textId="5C8374B9" w:rsidR="00311C0F" w:rsidRPr="00167FB3" w:rsidRDefault="00311C0F" w:rsidP="00AC120C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hAnsi="Times New Roman" w:cs="Times New Roman"/>
                <w:sz w:val="15"/>
                <w:szCs w:val="15"/>
              </w:rPr>
              <w:t xml:space="preserve">CM-R: </w:t>
            </w:r>
            <w:r w:rsidR="00ED1ED2" w:rsidRPr="00167FB3">
              <w:rPr>
                <w:rFonts w:ascii="Times New Roman" w:hAnsi="Times New Roman" w:cs="Times New Roman"/>
                <w:sz w:val="15"/>
                <w:szCs w:val="15"/>
              </w:rPr>
              <w:t>2.7</w:t>
            </w:r>
            <w:r w:rsidRPr="00167FB3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ED1ED2" w:rsidRPr="00167FB3">
              <w:rPr>
                <w:rFonts w:ascii="Times New Roman" w:hAnsi="Times New Roman" w:cs="Times New Roman"/>
                <w:sz w:val="15"/>
                <w:szCs w:val="15"/>
              </w:rPr>
              <w:t>2.1-3.7</w:t>
            </w:r>
            <w:r w:rsidR="00042513" w:rsidRPr="00167FB3">
              <w:rPr>
                <w:rFonts w:ascii="Times New Roman" w:hAnsi="Times New Roman" w:cs="Times New Roman"/>
                <w:sz w:val="15"/>
                <w:szCs w:val="15"/>
              </w:rPr>
              <w:t>)*</w:t>
            </w:r>
          </w:p>
          <w:p w14:paraId="4F6FCAEF" w14:textId="3EC354BE" w:rsidR="00311C0F" w:rsidRPr="00167FB3" w:rsidRDefault="00311C0F" w:rsidP="00AC120C">
            <w:pPr>
              <w:spacing w:after="0" w:line="240" w:lineRule="auto"/>
            </w:pPr>
          </w:p>
        </w:tc>
        <w:tc>
          <w:tcPr>
            <w:tcW w:w="396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EC90480" w14:textId="3EA086EF" w:rsidR="00311C0F" w:rsidRPr="00167FB3" w:rsidRDefault="00311C0F" w:rsidP="0014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CM-N &gt; CM-R</w:t>
            </w:r>
          </w:p>
          <w:p w14:paraId="50BE5587" w14:textId="77777777" w:rsidR="00311C0F" w:rsidRPr="00167FB3" w:rsidRDefault="00311C0F" w:rsidP="0014531C">
            <w:pPr>
              <w:spacing w:after="0" w:line="240" w:lineRule="auto"/>
            </w:pPr>
          </w:p>
        </w:tc>
        <w:tc>
          <w:tcPr>
            <w:tcW w:w="31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0E3EA45" w14:textId="77777777" w:rsidR="00311C0F" w:rsidRPr="00167FB3" w:rsidRDefault="00311C0F" w:rsidP="0014531C">
            <w:pPr>
              <w:spacing w:after="0" w:line="240" w:lineRule="auto"/>
              <w:rPr>
                <w:rFonts w:ascii="Nova Mono" w:eastAsia="Nova Mono" w:hAnsi="Nova Mono" w:cs="Nova Mono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CM-N &lt; CM-R</w:t>
            </w:r>
          </w:p>
          <w:p w14:paraId="329F24D2" w14:textId="77777777" w:rsidR="00311C0F" w:rsidRPr="00167FB3" w:rsidRDefault="00311C0F" w:rsidP="0014531C">
            <w:pPr>
              <w:spacing w:after="0" w:line="240" w:lineRule="auto"/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CM-R S &lt; CM-R NS</w:t>
            </w:r>
          </w:p>
        </w:tc>
        <w:tc>
          <w:tcPr>
            <w:tcW w:w="31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E545845" w14:textId="77777777" w:rsidR="00311C0F" w:rsidRPr="00167FB3" w:rsidRDefault="00311C0F" w:rsidP="0014531C">
            <w:pPr>
              <w:spacing w:after="0" w:line="240" w:lineRule="auto"/>
            </w:pPr>
          </w:p>
        </w:tc>
      </w:tr>
      <w:tr w:rsidR="00311C0F" w:rsidRPr="00167FB3" w14:paraId="2260A23A" w14:textId="77777777" w:rsidTr="00311C0F">
        <w:tc>
          <w:tcPr>
            <w:tcW w:w="15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C3B9404" w14:textId="715310AA" w:rsidR="00311C0F" w:rsidRPr="00167FB3" w:rsidRDefault="00311C0F" w:rsidP="0004251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Moxon</w:t>
            </w:r>
            <w:proofErr w:type="spellEnd"/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et al. (2014)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4AA0CBC" w14:textId="77777777" w:rsidR="00311C0F" w:rsidRPr="00167FB3" w:rsidRDefault="00311C0F" w:rsidP="0014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Malawi, N=226</w:t>
            </w:r>
          </w:p>
          <w:p w14:paraId="656F5C94" w14:textId="1BD7857D" w:rsidR="00311C0F" w:rsidRPr="00167FB3" w:rsidRDefault="00311C0F" w:rsidP="0014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Prospective case-control study</w:t>
            </w:r>
          </w:p>
          <w:p w14:paraId="760D94A8" w14:textId="77777777" w:rsidR="00FF2725" w:rsidRDefault="00FF2725" w:rsidP="00042513">
            <w:pPr>
              <w:tabs>
                <w:tab w:val="center" w:pos="955"/>
              </w:tabs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A21C97B" w14:textId="79CAF39A" w:rsidR="0074038A" w:rsidRDefault="00311C0F" w:rsidP="00042513">
            <w:pPr>
              <w:tabs>
                <w:tab w:val="center" w:pos="955"/>
              </w:tabs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hAnsi="Times New Roman" w:cs="Times New Roman"/>
                <w:sz w:val="15"/>
                <w:szCs w:val="15"/>
              </w:rPr>
              <w:t xml:space="preserve">HC: 4.6 </w:t>
            </w:r>
            <w:r w:rsidR="00FF2725">
              <w:rPr>
                <w:rFonts w:ascii="Times New Roman" w:hAnsi="Times New Roman" w:cs="Times New Roman"/>
                <w:sz w:val="15"/>
                <w:szCs w:val="15"/>
              </w:rPr>
              <w:t>(3.7–5.7)</w:t>
            </w:r>
            <w:r w:rsidR="00FF2725" w:rsidRPr="00167FB3">
              <w:rPr>
                <w:rFonts w:ascii="Times New Roman" w:hAnsi="Times New Roman" w:cs="Times New Roman"/>
                <w:sz w:val="15"/>
                <w:szCs w:val="15"/>
              </w:rPr>
              <w:t xml:space="preserve">** </w:t>
            </w:r>
            <w:r w:rsidRPr="00167FB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240EE267" w14:textId="1F2990E4" w:rsidR="0074038A" w:rsidRDefault="00FF2725" w:rsidP="00042513">
            <w:pPr>
              <w:tabs>
                <w:tab w:val="center" w:pos="955"/>
              </w:tabs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M: 4.7 (4.1–5.3)</w:t>
            </w:r>
            <w:r w:rsidRPr="00167FB3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  <w:p w14:paraId="7AB7535F" w14:textId="005AD80F" w:rsidR="00311C0F" w:rsidRPr="00167FB3" w:rsidRDefault="00311C0F" w:rsidP="00042513">
            <w:pPr>
              <w:tabs>
                <w:tab w:val="center" w:pos="955"/>
              </w:tabs>
              <w:spacing w:after="0" w:line="240" w:lineRule="auto"/>
            </w:pPr>
            <w:r w:rsidRPr="00167FB3">
              <w:rPr>
                <w:rFonts w:ascii="Times New Roman" w:hAnsi="Times New Roman" w:cs="Times New Roman"/>
                <w:sz w:val="15"/>
                <w:szCs w:val="15"/>
              </w:rPr>
              <w:t>CM: 4.1(3.3–5.2</w:t>
            </w:r>
            <w:r w:rsidR="00042513" w:rsidRPr="00167FB3">
              <w:rPr>
                <w:rFonts w:ascii="Times New Roman" w:hAnsi="Times New Roman" w:cs="Times New Roman"/>
                <w:sz w:val="15"/>
                <w:szCs w:val="15"/>
              </w:rPr>
              <w:t>)**</w:t>
            </w:r>
            <w:r w:rsidRPr="00167FB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96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60663DD" w14:textId="1F1ABA98" w:rsidR="00311C0F" w:rsidRPr="00167FB3" w:rsidRDefault="008669CC" w:rsidP="0014531C">
            <w:pPr>
              <w:spacing w:after="0" w:line="240" w:lineRule="auto"/>
            </w:pPr>
            <w:r w:rsidRPr="008669CC">
              <w:rPr>
                <w:rFonts w:ascii="Times New Roman" w:hAnsi="Times New Roman" w:cs="Times New Roman"/>
                <w:sz w:val="15"/>
                <w:szCs w:val="15"/>
              </w:rPr>
              <w:t>Not determined</w:t>
            </w:r>
          </w:p>
        </w:tc>
        <w:tc>
          <w:tcPr>
            <w:tcW w:w="31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E31F4F9" w14:textId="70BB06B1" w:rsidR="00311C0F" w:rsidRPr="00167FB3" w:rsidRDefault="00FF2725" w:rsidP="0014531C">
            <w:pPr>
              <w:spacing w:after="0" w:line="240" w:lineRule="auto"/>
              <w:rPr>
                <w:rFonts w:ascii="Nova Mono" w:eastAsia="Nova Mono" w:hAnsi="Nova Mono" w:cs="Nova Mono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HC (0.</w:t>
            </w:r>
            <w:r w:rsidR="00311C0F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23) &lt; UM (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="00311C0F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58), CM (1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="00311C0F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54)</w:t>
            </w:r>
            <w:r w:rsidR="00167FB3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***</w:t>
            </w:r>
            <w:r w:rsidR="00311C0F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enrolment); </w:t>
            </w:r>
          </w:p>
          <w:p w14:paraId="7D8FA635" w14:textId="004A2EDF" w:rsidR="00311C0F" w:rsidRPr="00167FB3" w:rsidRDefault="00311C0F" w:rsidP="0014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Still increased after 4 weeks in UM</w:t>
            </w:r>
            <w:r w:rsidR="00042513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0.32) compared to HC</w:t>
            </w: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</w:t>
            </w:r>
            <w:r w:rsidR="00042513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0.23)</w:t>
            </w:r>
          </w:p>
          <w:p w14:paraId="29CB9087" w14:textId="77777777" w:rsidR="00311C0F" w:rsidRPr="00167FB3" w:rsidRDefault="00311C0F" w:rsidP="0004251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50% patients lost-to-follow-up</w:t>
            </w:r>
          </w:p>
          <w:p w14:paraId="0898571F" w14:textId="22E79854" w:rsidR="00042513" w:rsidRPr="00167FB3" w:rsidRDefault="00042513" w:rsidP="00042513">
            <w:pPr>
              <w:spacing w:after="0" w:line="240" w:lineRule="auto"/>
            </w:pPr>
          </w:p>
        </w:tc>
        <w:tc>
          <w:tcPr>
            <w:tcW w:w="31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752E679" w14:textId="77777777" w:rsidR="00311C0F" w:rsidRPr="00167FB3" w:rsidRDefault="00311C0F" w:rsidP="0014531C">
            <w:pPr>
              <w:spacing w:after="0" w:line="240" w:lineRule="auto"/>
            </w:pPr>
          </w:p>
        </w:tc>
      </w:tr>
      <w:tr w:rsidR="00311C0F" w:rsidRPr="00167FB3" w14:paraId="1ED1E06D" w14:textId="77777777" w:rsidTr="00311C0F">
        <w:tc>
          <w:tcPr>
            <w:tcW w:w="15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03C3E9E" w14:textId="77777777" w:rsidR="00311C0F" w:rsidRPr="00167FB3" w:rsidRDefault="00311C0F" w:rsidP="0014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Weinberg et al. (2014)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23B3267" w14:textId="77777777" w:rsidR="00311C0F" w:rsidRPr="00167FB3" w:rsidRDefault="00311C0F" w:rsidP="0014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Tanzania, N=211</w:t>
            </w:r>
          </w:p>
          <w:p w14:paraId="03D8F0ED" w14:textId="77777777" w:rsidR="00311C0F" w:rsidRPr="00167FB3" w:rsidRDefault="00311C0F" w:rsidP="00191C8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Prospective cohort study</w:t>
            </w:r>
          </w:p>
          <w:p w14:paraId="020CF702" w14:textId="77777777" w:rsidR="00FF2725" w:rsidRDefault="00FF2725" w:rsidP="00191C8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0C8F8845" w14:textId="4D934D24" w:rsidR="0074038A" w:rsidRDefault="00311C0F" w:rsidP="00191C8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hAnsi="Times New Roman" w:cs="Times New Roman"/>
                <w:sz w:val="15"/>
                <w:szCs w:val="15"/>
              </w:rPr>
              <w:t>HC:  8 (7 –8)</w:t>
            </w:r>
            <w:r w:rsidR="00FF2725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  <w:p w14:paraId="19B3FC91" w14:textId="5EB1E2CF" w:rsidR="00311C0F" w:rsidRPr="00167FB3" w:rsidRDefault="00311C0F" w:rsidP="00191C8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hAnsi="Times New Roman" w:cs="Times New Roman"/>
                <w:sz w:val="15"/>
                <w:szCs w:val="15"/>
              </w:rPr>
              <w:t>MSM: 5 (4–6)</w:t>
            </w:r>
            <w:r w:rsidR="00FF2725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  <w:p w14:paraId="1941108D" w14:textId="1F44D6B2" w:rsidR="0074038A" w:rsidRDefault="00311C0F" w:rsidP="00191C8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hAnsi="Times New Roman" w:cs="Times New Roman"/>
                <w:sz w:val="15"/>
                <w:szCs w:val="15"/>
              </w:rPr>
              <w:t>SM: 5 (4–8)</w:t>
            </w:r>
            <w:r w:rsidR="00FF2725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  <w:p w14:paraId="7F149FA5" w14:textId="2E687209" w:rsidR="00311C0F" w:rsidRPr="00167FB3" w:rsidRDefault="00311C0F" w:rsidP="00191C8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M: 4 (4–5)</w:t>
            </w:r>
            <w:r w:rsidR="00FF2725">
              <w:rPr>
                <w:rFonts w:ascii="Times New Roman" w:hAnsi="Times New Roman" w:cs="Times New Roman"/>
                <w:sz w:val="15"/>
                <w:szCs w:val="15"/>
              </w:rPr>
              <w:t>*</w:t>
            </w:r>
            <w:r w:rsidRPr="00167FB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38EB0469" w14:textId="416AF71D" w:rsidR="00311C0F" w:rsidRPr="00167FB3" w:rsidRDefault="00311C0F" w:rsidP="00191C8D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6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B14F442" w14:textId="5F7511A3" w:rsidR="00311C0F" w:rsidRPr="00167FB3" w:rsidRDefault="008669CC" w:rsidP="0014531C">
            <w:pPr>
              <w:spacing w:after="0" w:line="240" w:lineRule="auto"/>
            </w:pPr>
            <w:r w:rsidRPr="008669CC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ot determined</w:t>
            </w:r>
          </w:p>
        </w:tc>
        <w:tc>
          <w:tcPr>
            <w:tcW w:w="31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DEB3FB9" w14:textId="684222FD" w:rsidR="00311C0F" w:rsidRPr="00167FB3" w:rsidRDefault="00311C0F" w:rsidP="0014531C">
            <w:pPr>
              <w:spacing w:after="0" w:line="240" w:lineRule="auto"/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HC (1</w:t>
            </w:r>
            <w:r w:rsidR="00FF2725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1) &lt; MSM (2</w:t>
            </w:r>
            <w:r w:rsidR="00FF2725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0) and SM (2</w:t>
            </w:r>
            <w:r w:rsidR="00FF2725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3) &lt; CM (3</w:t>
            </w:r>
            <w:r w:rsidR="00FF2725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7)</w:t>
            </w:r>
          </w:p>
          <w:p w14:paraId="24F87B71" w14:textId="77777777" w:rsidR="00311C0F" w:rsidRPr="00167FB3" w:rsidRDefault="00311C0F" w:rsidP="0014531C">
            <w:pPr>
              <w:spacing w:after="0" w:line="240" w:lineRule="auto"/>
            </w:pPr>
          </w:p>
        </w:tc>
        <w:tc>
          <w:tcPr>
            <w:tcW w:w="31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BA472B8" w14:textId="77777777" w:rsidR="00311C0F" w:rsidRPr="00167FB3" w:rsidRDefault="00311C0F" w:rsidP="0014531C">
            <w:pPr>
              <w:spacing w:after="0" w:line="240" w:lineRule="auto"/>
            </w:pPr>
          </w:p>
        </w:tc>
      </w:tr>
      <w:tr w:rsidR="00311C0F" w:rsidRPr="00167FB3" w14:paraId="53CEAB99" w14:textId="77777777" w:rsidTr="00311C0F">
        <w:tc>
          <w:tcPr>
            <w:tcW w:w="15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DD60564" w14:textId="77777777" w:rsidR="00311C0F" w:rsidRPr="00167FB3" w:rsidRDefault="00311C0F" w:rsidP="0014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lastRenderedPageBreak/>
              <w:t>Abdi et al. (2014)</w:t>
            </w:r>
          </w:p>
          <w:p w14:paraId="749B7881" w14:textId="08115EAF" w:rsidR="00311C0F" w:rsidRPr="00167FB3" w:rsidRDefault="00311C0F" w:rsidP="0016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B6AF4F0" w14:textId="77777777" w:rsidR="00311C0F" w:rsidRPr="00167FB3" w:rsidRDefault="00311C0F" w:rsidP="0014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Kenya, N=213</w:t>
            </w:r>
          </w:p>
          <w:p w14:paraId="21434945" w14:textId="49EC1CED" w:rsidR="00311C0F" w:rsidRPr="00167FB3" w:rsidRDefault="00311C0F" w:rsidP="0014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Retrospective cohort study</w:t>
            </w:r>
          </w:p>
          <w:p w14:paraId="466CB283" w14:textId="77777777" w:rsidR="00FF2725" w:rsidRDefault="00FF2725" w:rsidP="005706C9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26FB9A8C" w14:textId="267C7EF6" w:rsidR="0074038A" w:rsidRDefault="00311C0F" w:rsidP="005706C9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UM: </w:t>
            </w:r>
            <w:r w:rsidR="006B51A1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2.7</w:t>
            </w: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</w:t>
            </w:r>
            <w:r w:rsidR="006B51A1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1.8</w:t>
            </w: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  <w:r w:rsidR="006B51A1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3.3</w:t>
            </w: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)</w:t>
            </w:r>
            <w:r w:rsidR="00FF2725">
              <w:rPr>
                <w:rFonts w:ascii="Times New Roman" w:hAnsi="Times New Roman" w:cs="Times New Roman"/>
                <w:sz w:val="15"/>
                <w:szCs w:val="15"/>
              </w:rPr>
              <w:t>*</w:t>
            </w:r>
            <w:r w:rsidR="00FF2725" w:rsidRPr="00167FB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</w:p>
          <w:p w14:paraId="68A39EB4" w14:textId="27034B66" w:rsidR="00311C0F" w:rsidRPr="00167FB3" w:rsidRDefault="00311C0F" w:rsidP="005706C9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SM: </w:t>
            </w:r>
            <w:r w:rsidR="006B51A1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3.9 </w:t>
            </w: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(</w:t>
            </w:r>
            <w:r w:rsidR="006B51A1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  <w:r w:rsidR="006B51A1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6.2)</w:t>
            </w:r>
            <w:r w:rsidR="00FF2725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  <w:p w14:paraId="2D5EAABE" w14:textId="5AE6F075" w:rsidR="00311C0F" w:rsidRPr="00167FB3" w:rsidRDefault="00311C0F" w:rsidP="005706C9">
            <w:pPr>
              <w:spacing w:after="0" w:line="240" w:lineRule="auto"/>
            </w:pPr>
          </w:p>
        </w:tc>
        <w:tc>
          <w:tcPr>
            <w:tcW w:w="396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3C90A3A" w14:textId="293291CD" w:rsidR="00311C0F" w:rsidRPr="00167FB3" w:rsidRDefault="008669CC" w:rsidP="0014531C">
            <w:pPr>
              <w:spacing w:after="0" w:line="240" w:lineRule="auto"/>
            </w:pPr>
            <w:r w:rsidRPr="008669CC">
              <w:rPr>
                <w:rFonts w:ascii="Times New Roman" w:hAnsi="Times New Roman" w:cs="Times New Roman"/>
                <w:sz w:val="15"/>
                <w:szCs w:val="15"/>
              </w:rPr>
              <w:t>Not determined</w:t>
            </w:r>
          </w:p>
        </w:tc>
        <w:tc>
          <w:tcPr>
            <w:tcW w:w="31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29A0652" w14:textId="77777777" w:rsidR="00311C0F" w:rsidRPr="00167FB3" w:rsidRDefault="00311C0F" w:rsidP="0014531C">
            <w:pPr>
              <w:spacing w:after="0" w:line="240" w:lineRule="auto"/>
              <w:rPr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UM &lt; SM</w:t>
            </w:r>
          </w:p>
          <w:p w14:paraId="19F15AEC" w14:textId="77777777" w:rsidR="00311C0F" w:rsidRPr="00167FB3" w:rsidRDefault="00311C0F" w:rsidP="0014531C">
            <w:pPr>
              <w:spacing w:after="0" w:line="240" w:lineRule="auto"/>
            </w:pPr>
          </w:p>
        </w:tc>
        <w:tc>
          <w:tcPr>
            <w:tcW w:w="31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B39CF33" w14:textId="77777777" w:rsidR="00311C0F" w:rsidRPr="00167FB3" w:rsidRDefault="00311C0F" w:rsidP="0014531C">
            <w:pPr>
              <w:spacing w:after="0" w:line="240" w:lineRule="auto"/>
            </w:pPr>
          </w:p>
        </w:tc>
      </w:tr>
      <w:tr w:rsidR="00311C0F" w:rsidRPr="00167FB3" w14:paraId="2BE9B90A" w14:textId="77777777" w:rsidTr="00311C0F">
        <w:trPr>
          <w:trHeight w:val="301"/>
        </w:trPr>
        <w:tc>
          <w:tcPr>
            <w:tcW w:w="152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3A99DEC7" w14:textId="2CB1382B" w:rsidR="00311C0F" w:rsidRPr="00167FB3" w:rsidRDefault="00311C0F" w:rsidP="0014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Rubach</w:t>
            </w:r>
            <w:proofErr w:type="spellEnd"/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et al</w:t>
            </w:r>
            <w:r w:rsidR="00FF2725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2015)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3C045C19" w14:textId="77777777" w:rsidR="00311C0F" w:rsidRPr="00167FB3" w:rsidRDefault="00311C0F" w:rsidP="0014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Tanzania, N=259</w:t>
            </w:r>
          </w:p>
          <w:p w14:paraId="5FFDFA65" w14:textId="12C2DD37" w:rsidR="00311C0F" w:rsidRPr="00167FB3" w:rsidRDefault="00311C0F" w:rsidP="0014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Prospective observational study</w:t>
            </w:r>
          </w:p>
          <w:p w14:paraId="53091A91" w14:textId="77777777" w:rsidR="00FF2725" w:rsidRDefault="00FF2725" w:rsidP="0016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3E417189" w14:textId="2DF0A376" w:rsidR="0074038A" w:rsidRDefault="00311C0F" w:rsidP="00167FB3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HC:</w:t>
            </w:r>
            <w:r w:rsidR="00167FB3" w:rsidRPr="00167FB3">
              <w:rPr>
                <w:rFonts w:ascii="Times New Roman" w:hAnsi="Times New Roman" w:cs="Times New Roman"/>
                <w:sz w:val="15"/>
                <w:szCs w:val="15"/>
              </w:rPr>
              <w:t>12.8</w:t>
            </w:r>
            <w:r w:rsidRPr="00167FB3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167FB3" w:rsidRPr="00167FB3"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  <w:r w:rsidRPr="00167FB3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167FB3" w:rsidRPr="00167FB3">
              <w:rPr>
                <w:rFonts w:ascii="Times New Roman" w:hAnsi="Times New Roman" w:cs="Times New Roman"/>
                <w:sz w:val="15"/>
                <w:szCs w:val="15"/>
              </w:rPr>
              <w:t>3.2</w:t>
            </w:r>
            <w:r w:rsidR="00FF272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="00FF2725" w:rsidRPr="00167FB3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  <w:p w14:paraId="6B98C6EB" w14:textId="3978D608" w:rsidR="0074038A" w:rsidRDefault="00311C0F" w:rsidP="00167FB3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UM: </w:t>
            </w:r>
            <w:r w:rsidR="00167FB3" w:rsidRPr="00167FB3">
              <w:rPr>
                <w:rFonts w:ascii="Times New Roman" w:hAnsi="Times New Roman" w:cs="Times New Roman"/>
                <w:sz w:val="15"/>
                <w:szCs w:val="15"/>
              </w:rPr>
              <w:t>3.7</w:t>
            </w:r>
            <w:r w:rsidRPr="00167FB3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167FB3" w:rsidRPr="00167FB3">
              <w:rPr>
                <w:rFonts w:ascii="Times New Roman" w:hAnsi="Times New Roman" w:cs="Times New Roman"/>
                <w:sz w:val="15"/>
                <w:szCs w:val="15"/>
              </w:rPr>
              <w:t>3.3-2.1</w:t>
            </w:r>
            <w:r w:rsidRPr="00167FB3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="00FF2725" w:rsidRPr="00167FB3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  <w:r w:rsidRPr="00167FB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21D896D3" w14:textId="5FE0E8B0" w:rsidR="0074038A" w:rsidRDefault="00311C0F" w:rsidP="0016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CM:</w:t>
            </w:r>
            <w:r w:rsidR="00167FB3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4.3</w:t>
            </w:r>
            <w:r w:rsidRPr="00167FB3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167FB3" w:rsidRPr="00167FB3">
              <w:rPr>
                <w:rFonts w:ascii="Times New Roman" w:hAnsi="Times New Roman" w:cs="Times New Roman"/>
                <w:sz w:val="15"/>
                <w:szCs w:val="15"/>
              </w:rPr>
              <w:t>4.6</w:t>
            </w:r>
            <w:r w:rsidR="00FF272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="00FF2725" w:rsidRPr="00167FB3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</w:p>
          <w:p w14:paraId="0E4E02D4" w14:textId="0D1EEAE2" w:rsidR="00311C0F" w:rsidRPr="00167FB3" w:rsidRDefault="00311C0F" w:rsidP="00167FB3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NMC:</w:t>
            </w:r>
            <w:r w:rsidRPr="00167FB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167FB3" w:rsidRPr="00167FB3">
              <w:rPr>
                <w:rFonts w:ascii="Times New Roman" w:hAnsi="Times New Roman" w:cs="Times New Roman"/>
                <w:sz w:val="15"/>
                <w:szCs w:val="15"/>
              </w:rPr>
              <w:t>2.4</w:t>
            </w:r>
            <w:r w:rsidRPr="00167FB3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167FB3" w:rsidRPr="00167FB3">
              <w:rPr>
                <w:rFonts w:ascii="Times New Roman" w:hAnsi="Times New Roman" w:cs="Times New Roman"/>
                <w:sz w:val="15"/>
                <w:szCs w:val="15"/>
              </w:rPr>
              <w:t>1.9-2.8</w:t>
            </w:r>
            <w:r w:rsidRPr="00167FB3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="00167FB3" w:rsidRPr="00167FB3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396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61CF2707" w14:textId="14103B6B" w:rsidR="00311C0F" w:rsidRPr="00167FB3" w:rsidRDefault="008669CC" w:rsidP="0014531C">
            <w:pPr>
              <w:spacing w:after="0" w:line="240" w:lineRule="auto"/>
            </w:pPr>
            <w:r w:rsidRPr="008669CC">
              <w:rPr>
                <w:rFonts w:ascii="Times New Roman" w:hAnsi="Times New Roman" w:cs="Times New Roman"/>
                <w:sz w:val="15"/>
                <w:szCs w:val="15"/>
              </w:rPr>
              <w:t>Not determined</w:t>
            </w:r>
          </w:p>
        </w:tc>
        <w:tc>
          <w:tcPr>
            <w:tcW w:w="3118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6319113B" w14:textId="39A03B15" w:rsidR="00311C0F" w:rsidRPr="00167FB3" w:rsidRDefault="00311C0F" w:rsidP="00FF2725">
            <w:pPr>
              <w:spacing w:after="0" w:line="240" w:lineRule="auto"/>
            </w:pP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HC (0</w:t>
            </w:r>
            <w:r w:rsidR="00FF2725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815), UM (1</w:t>
            </w:r>
            <w:r w:rsidR="00FF2725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88), NMC (1</w:t>
            </w:r>
            <w:r w:rsidR="00FF2725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15) &lt; CM (3</w:t>
            </w:r>
            <w:r w:rsidR="00FF2725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45)</w:t>
            </w:r>
            <w:r w:rsidR="00167FB3" w:rsidRPr="00167FB3">
              <w:rPr>
                <w:rFonts w:ascii="Times New Roman" w:eastAsia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311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53B6EE88" w14:textId="77777777" w:rsidR="00311C0F" w:rsidRPr="00167FB3" w:rsidRDefault="00311C0F" w:rsidP="0014531C">
            <w:pPr>
              <w:spacing w:after="0" w:line="240" w:lineRule="auto"/>
            </w:pPr>
          </w:p>
        </w:tc>
      </w:tr>
    </w:tbl>
    <w:p w14:paraId="62966E11" w14:textId="77777777" w:rsidR="0014531C" w:rsidRPr="00167FB3" w:rsidRDefault="0014531C" w:rsidP="0014531C">
      <w:pPr>
        <w:widowControl w:val="0"/>
        <w:spacing w:after="0" w:line="276" w:lineRule="auto"/>
        <w:rPr>
          <w:rFonts w:ascii="Times New Roman" w:eastAsia="Times New Roman" w:hAnsi="Times New Roman" w:cs="Times New Roman"/>
          <w:b/>
          <w:bCs/>
          <w:sz w:val="15"/>
          <w:szCs w:val="15"/>
        </w:rPr>
      </w:pPr>
    </w:p>
    <w:p w14:paraId="400968AE" w14:textId="77777777" w:rsidR="0014531C" w:rsidRPr="00167FB3" w:rsidRDefault="0014531C" w:rsidP="0014531C">
      <w:pPr>
        <w:widowControl w:val="0"/>
        <w:spacing w:after="0" w:line="276" w:lineRule="auto"/>
        <w:rPr>
          <w:rFonts w:ascii="Times New Roman" w:eastAsia="Times New Roman" w:hAnsi="Times New Roman" w:cs="Times New Roman"/>
          <w:b/>
          <w:bCs/>
          <w:sz w:val="15"/>
          <w:szCs w:val="15"/>
        </w:rPr>
      </w:pPr>
    </w:p>
    <w:p w14:paraId="549A30DE" w14:textId="326B7E1A" w:rsidR="00043D4F" w:rsidRPr="00167FB3" w:rsidRDefault="4C667EF9" w:rsidP="0014531C">
      <w:pPr>
        <w:widowControl w:val="0"/>
        <w:spacing w:after="0" w:line="276" w:lineRule="auto"/>
        <w:rPr>
          <w:rFonts w:ascii="Times New Roman" w:eastAsia="Times New Roman" w:hAnsi="Times New Roman" w:cs="Times New Roman"/>
          <w:sz w:val="15"/>
          <w:szCs w:val="15"/>
        </w:rPr>
      </w:pPr>
      <w:r w:rsidRPr="00167FB3">
        <w:rPr>
          <w:rFonts w:ascii="Times New Roman" w:eastAsia="Times New Roman" w:hAnsi="Times New Roman" w:cs="Times New Roman"/>
          <w:b/>
          <w:bCs/>
          <w:sz w:val="15"/>
          <w:szCs w:val="15"/>
        </w:rPr>
        <w:t>CM,</w:t>
      </w:r>
      <w:r w:rsidRPr="00167FB3">
        <w:rPr>
          <w:rFonts w:ascii="Times New Roman" w:eastAsia="Times New Roman" w:hAnsi="Times New Roman" w:cs="Times New Roman"/>
          <w:sz w:val="15"/>
          <w:szCs w:val="15"/>
        </w:rPr>
        <w:t xml:space="preserve"> cerebral malaria (WH’s definition); </w:t>
      </w:r>
      <w:r w:rsidRPr="00167FB3">
        <w:rPr>
          <w:rFonts w:ascii="Times New Roman" w:eastAsia="Times New Roman" w:hAnsi="Times New Roman" w:cs="Times New Roman"/>
          <w:b/>
          <w:bCs/>
          <w:sz w:val="15"/>
          <w:szCs w:val="15"/>
        </w:rPr>
        <w:t>CM-N,</w:t>
      </w:r>
      <w:r w:rsidRPr="00167FB3">
        <w:rPr>
          <w:rFonts w:ascii="Times New Roman" w:eastAsia="Times New Roman" w:hAnsi="Times New Roman" w:cs="Times New Roman"/>
          <w:sz w:val="15"/>
          <w:szCs w:val="15"/>
        </w:rPr>
        <w:t xml:space="preserve"> cerebral malaria without retinopathy; </w:t>
      </w:r>
      <w:r w:rsidRPr="00167FB3">
        <w:rPr>
          <w:rFonts w:ascii="Times New Roman" w:eastAsia="Times New Roman" w:hAnsi="Times New Roman" w:cs="Times New Roman"/>
          <w:b/>
          <w:bCs/>
          <w:sz w:val="15"/>
          <w:szCs w:val="15"/>
        </w:rPr>
        <w:t>CM-R</w:t>
      </w:r>
      <w:r w:rsidRPr="00167FB3">
        <w:rPr>
          <w:rFonts w:ascii="Times New Roman" w:eastAsia="Times New Roman" w:hAnsi="Times New Roman" w:cs="Times New Roman"/>
          <w:sz w:val="15"/>
          <w:szCs w:val="15"/>
        </w:rPr>
        <w:t xml:space="preserve">, cerebral malaria with retinopathy; </w:t>
      </w:r>
      <w:r w:rsidRPr="00167FB3">
        <w:rPr>
          <w:rFonts w:ascii="Times New Roman" w:eastAsia="Times New Roman" w:hAnsi="Times New Roman" w:cs="Times New Roman"/>
          <w:b/>
          <w:bCs/>
          <w:sz w:val="15"/>
          <w:szCs w:val="15"/>
        </w:rPr>
        <w:t>HC</w:t>
      </w:r>
      <w:r w:rsidRPr="00167FB3">
        <w:rPr>
          <w:rFonts w:ascii="Times New Roman" w:eastAsia="Times New Roman" w:hAnsi="Times New Roman" w:cs="Times New Roman"/>
          <w:sz w:val="15"/>
          <w:szCs w:val="15"/>
        </w:rPr>
        <w:t xml:space="preserve">, healthy control; </w:t>
      </w:r>
      <w:r w:rsidRPr="00167FB3">
        <w:rPr>
          <w:rFonts w:ascii="Times New Roman" w:eastAsia="Times New Roman" w:hAnsi="Times New Roman" w:cs="Times New Roman"/>
          <w:b/>
          <w:bCs/>
          <w:sz w:val="15"/>
          <w:szCs w:val="15"/>
        </w:rPr>
        <w:t>MSM,</w:t>
      </w:r>
      <w:r w:rsidRPr="00167FB3">
        <w:rPr>
          <w:rFonts w:ascii="Times New Roman" w:eastAsia="Times New Roman" w:hAnsi="Times New Roman" w:cs="Times New Roman"/>
          <w:sz w:val="15"/>
          <w:szCs w:val="15"/>
        </w:rPr>
        <w:t xml:space="preserve"> moderate severe malaria: fever within the preceding 48 h, with &gt;1,000 asexual </w:t>
      </w:r>
      <w:r w:rsidRPr="00167FB3">
        <w:rPr>
          <w:rFonts w:ascii="Times New Roman" w:eastAsia="Times New Roman" w:hAnsi="Times New Roman" w:cs="Times New Roman"/>
          <w:i/>
          <w:iCs/>
          <w:sz w:val="15"/>
          <w:szCs w:val="15"/>
        </w:rPr>
        <w:t>P. falciparum</w:t>
      </w:r>
      <w:r w:rsidRPr="00167FB3">
        <w:rPr>
          <w:rFonts w:ascii="Times New Roman" w:eastAsia="Times New Roman" w:hAnsi="Times New Roman" w:cs="Times New Roman"/>
          <w:sz w:val="15"/>
          <w:szCs w:val="15"/>
        </w:rPr>
        <w:t xml:space="preserve"> parasites/L, with no WHO warning signs or criteria for SM and a requirement for inpatient parenteral therapy because of an inability to tolerate oral treatment; </w:t>
      </w:r>
      <w:r w:rsidRPr="00167FB3">
        <w:rPr>
          <w:rFonts w:ascii="Times New Roman" w:eastAsia="Times New Roman" w:hAnsi="Times New Roman" w:cs="Times New Roman"/>
          <w:b/>
          <w:bCs/>
          <w:sz w:val="15"/>
          <w:szCs w:val="15"/>
        </w:rPr>
        <w:t>NMC</w:t>
      </w:r>
      <w:r w:rsidRPr="00167FB3">
        <w:rPr>
          <w:rFonts w:ascii="Times New Roman" w:eastAsia="Times New Roman" w:hAnsi="Times New Roman" w:cs="Times New Roman"/>
          <w:sz w:val="15"/>
          <w:szCs w:val="15"/>
        </w:rPr>
        <w:t>, non-malaria central nervous system conditions</w:t>
      </w:r>
      <w:r w:rsidRPr="00167FB3">
        <w:rPr>
          <w:rFonts w:ascii="Times New Roman" w:eastAsia="Times New Roman" w:hAnsi="Times New Roman" w:cs="Times New Roman"/>
          <w:i/>
          <w:iCs/>
          <w:sz w:val="15"/>
          <w:szCs w:val="15"/>
        </w:rPr>
        <w:t>;</w:t>
      </w:r>
      <w:r w:rsidRPr="00167FB3">
        <w:rPr>
          <w:rFonts w:ascii="Times New Roman" w:eastAsia="Times New Roman" w:hAnsi="Times New Roman" w:cs="Times New Roman"/>
          <w:sz w:val="15"/>
          <w:szCs w:val="15"/>
        </w:rPr>
        <w:t xml:space="preserve"> </w:t>
      </w:r>
      <w:r w:rsidR="00EC6CF9" w:rsidRPr="00167FB3">
        <w:rPr>
          <w:rFonts w:ascii="Times New Roman" w:eastAsia="Times New Roman" w:hAnsi="Times New Roman" w:cs="Times New Roman"/>
          <w:b/>
          <w:bCs/>
          <w:sz w:val="15"/>
          <w:szCs w:val="15"/>
        </w:rPr>
        <w:t>NS</w:t>
      </w:r>
      <w:r w:rsidR="00EC6CF9" w:rsidRPr="00167FB3">
        <w:rPr>
          <w:rFonts w:ascii="Times New Roman" w:eastAsia="Times New Roman" w:hAnsi="Times New Roman" w:cs="Times New Roman"/>
          <w:sz w:val="15"/>
          <w:szCs w:val="15"/>
        </w:rPr>
        <w:t xml:space="preserve">, non survivors; </w:t>
      </w:r>
      <w:r w:rsidR="00EC6CF9" w:rsidRPr="00167FB3">
        <w:rPr>
          <w:rFonts w:ascii="Times New Roman" w:eastAsia="Times New Roman" w:hAnsi="Times New Roman" w:cs="Times New Roman"/>
          <w:b/>
          <w:bCs/>
          <w:sz w:val="15"/>
          <w:szCs w:val="15"/>
        </w:rPr>
        <w:t>S</w:t>
      </w:r>
      <w:r w:rsidR="00EC6CF9" w:rsidRPr="00167FB3">
        <w:rPr>
          <w:rFonts w:ascii="Times New Roman" w:eastAsia="Times New Roman" w:hAnsi="Times New Roman" w:cs="Times New Roman"/>
          <w:sz w:val="15"/>
          <w:szCs w:val="15"/>
        </w:rPr>
        <w:t xml:space="preserve">, survivors; </w:t>
      </w:r>
      <w:r w:rsidRPr="00167FB3">
        <w:rPr>
          <w:rFonts w:ascii="Times New Roman" w:eastAsia="Times New Roman" w:hAnsi="Times New Roman" w:cs="Times New Roman"/>
          <w:b/>
          <w:bCs/>
          <w:sz w:val="15"/>
          <w:szCs w:val="15"/>
        </w:rPr>
        <w:t xml:space="preserve">SM, </w:t>
      </w:r>
      <w:r w:rsidRPr="00167FB3">
        <w:rPr>
          <w:rFonts w:ascii="Times New Roman" w:eastAsia="Times New Roman" w:hAnsi="Times New Roman" w:cs="Times New Roman"/>
          <w:sz w:val="15"/>
          <w:szCs w:val="15"/>
        </w:rPr>
        <w:t xml:space="preserve">severe malaria; </w:t>
      </w:r>
      <w:r w:rsidRPr="00167FB3">
        <w:rPr>
          <w:rFonts w:ascii="Times New Roman" w:eastAsia="Times New Roman" w:hAnsi="Times New Roman" w:cs="Times New Roman"/>
          <w:b/>
          <w:bCs/>
          <w:sz w:val="15"/>
          <w:szCs w:val="15"/>
        </w:rPr>
        <w:t>SMA</w:t>
      </w:r>
      <w:r w:rsidRPr="00167FB3">
        <w:rPr>
          <w:rFonts w:ascii="Times New Roman" w:eastAsia="Times New Roman" w:hAnsi="Times New Roman" w:cs="Times New Roman"/>
          <w:sz w:val="15"/>
          <w:szCs w:val="15"/>
        </w:rPr>
        <w:t xml:space="preserve">, severe malarial </w:t>
      </w:r>
      <w:r w:rsidR="00043D4F" w:rsidRPr="00167FB3">
        <w:rPr>
          <w:rFonts w:ascii="Times New Roman" w:eastAsia="Times New Roman" w:hAnsi="Times New Roman" w:cs="Times New Roman"/>
          <w:sz w:val="15"/>
          <w:szCs w:val="15"/>
        </w:rPr>
        <w:t>anaemia</w:t>
      </w:r>
      <w:r w:rsidRPr="00167FB3">
        <w:rPr>
          <w:rFonts w:ascii="Times New Roman" w:eastAsia="Times New Roman" w:hAnsi="Times New Roman" w:cs="Times New Roman"/>
          <w:sz w:val="15"/>
          <w:szCs w:val="15"/>
        </w:rPr>
        <w:t xml:space="preserve">; </w:t>
      </w:r>
      <w:r w:rsidRPr="00167FB3">
        <w:rPr>
          <w:rFonts w:ascii="Times New Roman" w:eastAsia="Times New Roman" w:hAnsi="Times New Roman" w:cs="Times New Roman"/>
          <w:b/>
          <w:bCs/>
          <w:sz w:val="15"/>
          <w:szCs w:val="15"/>
        </w:rPr>
        <w:t xml:space="preserve">UM, </w:t>
      </w:r>
      <w:r w:rsidRPr="00167FB3">
        <w:rPr>
          <w:rFonts w:ascii="Times New Roman" w:eastAsia="Times New Roman" w:hAnsi="Times New Roman" w:cs="Times New Roman"/>
          <w:sz w:val="15"/>
          <w:szCs w:val="15"/>
        </w:rPr>
        <w:t>uncomplicated malaria</w:t>
      </w:r>
      <w:r w:rsidR="006B1112" w:rsidRPr="00167FB3">
        <w:rPr>
          <w:rFonts w:ascii="Times New Roman" w:eastAsia="Times New Roman" w:hAnsi="Times New Roman" w:cs="Times New Roman"/>
          <w:sz w:val="15"/>
          <w:szCs w:val="15"/>
        </w:rPr>
        <w:t>.</w:t>
      </w:r>
    </w:p>
    <w:p w14:paraId="7D738520" w14:textId="77777777" w:rsidR="0068188E" w:rsidRPr="00167FB3" w:rsidRDefault="0068188E" w:rsidP="0014531C">
      <w:pPr>
        <w:widowControl w:val="0"/>
        <w:spacing w:after="0" w:line="276" w:lineRule="auto"/>
        <w:rPr>
          <w:rFonts w:ascii="Times New Roman" w:eastAsia="Times New Roman" w:hAnsi="Times New Roman" w:cs="Times New Roman"/>
          <w:sz w:val="15"/>
          <w:szCs w:val="15"/>
        </w:rPr>
      </w:pPr>
    </w:p>
    <w:p w14:paraId="4DED9631" w14:textId="2EA7B629" w:rsidR="0068188E" w:rsidRPr="00167FB3" w:rsidRDefault="0068188E" w:rsidP="0014531C">
      <w:pPr>
        <w:widowControl w:val="0"/>
        <w:spacing w:after="0" w:line="276" w:lineRule="auto"/>
        <w:rPr>
          <w:rFonts w:ascii="Times New Roman" w:eastAsia="Times New Roman" w:hAnsi="Times New Roman" w:cs="Times New Roman"/>
          <w:sz w:val="15"/>
          <w:szCs w:val="15"/>
        </w:rPr>
      </w:pPr>
      <w:r w:rsidRPr="00167FB3">
        <w:rPr>
          <w:rFonts w:ascii="Times New Roman" w:eastAsia="Times New Roman" w:hAnsi="Times New Roman" w:cs="Times New Roman"/>
          <w:sz w:val="15"/>
          <w:szCs w:val="15"/>
        </w:rPr>
        <w:t>*Median, (IQR)</w:t>
      </w:r>
    </w:p>
    <w:p w14:paraId="5414AF28" w14:textId="7612C364" w:rsidR="00AC120C" w:rsidRPr="00167FB3" w:rsidRDefault="0068188E" w:rsidP="0014531C">
      <w:pPr>
        <w:widowControl w:val="0"/>
        <w:spacing w:after="0" w:line="276" w:lineRule="auto"/>
        <w:rPr>
          <w:rFonts w:ascii="Times New Roman" w:eastAsia="Times New Roman" w:hAnsi="Times New Roman" w:cs="Times New Roman"/>
          <w:sz w:val="15"/>
          <w:szCs w:val="15"/>
        </w:rPr>
      </w:pPr>
      <w:r w:rsidRPr="00167FB3">
        <w:rPr>
          <w:rFonts w:ascii="Times New Roman" w:eastAsia="Times New Roman" w:hAnsi="Times New Roman" w:cs="Times New Roman"/>
          <w:sz w:val="15"/>
          <w:szCs w:val="15"/>
        </w:rPr>
        <w:t>*</w:t>
      </w:r>
      <w:r w:rsidR="00AC120C" w:rsidRPr="00167FB3">
        <w:rPr>
          <w:rFonts w:ascii="Times New Roman" w:eastAsia="Times New Roman" w:hAnsi="Times New Roman" w:cs="Times New Roman"/>
          <w:sz w:val="15"/>
          <w:szCs w:val="15"/>
        </w:rPr>
        <w:t>* Mean (</w:t>
      </w:r>
      <w:r w:rsidR="001051DB">
        <w:rPr>
          <w:rFonts w:ascii="Times New Roman" w:eastAsia="Times New Roman" w:hAnsi="Times New Roman" w:cs="Times New Roman"/>
          <w:sz w:val="15"/>
          <w:szCs w:val="15"/>
        </w:rPr>
        <w:t>95% CI</w:t>
      </w:r>
      <w:r w:rsidR="00AC120C" w:rsidRPr="00167FB3">
        <w:rPr>
          <w:rFonts w:ascii="Times New Roman" w:eastAsia="Times New Roman" w:hAnsi="Times New Roman" w:cs="Times New Roman"/>
          <w:sz w:val="15"/>
          <w:szCs w:val="15"/>
        </w:rPr>
        <w:t>)</w:t>
      </w:r>
    </w:p>
    <w:p w14:paraId="51161D76" w14:textId="48DEC645" w:rsidR="00167FB3" w:rsidRPr="00167FB3" w:rsidRDefault="00167FB3" w:rsidP="0014531C">
      <w:pPr>
        <w:widowControl w:val="0"/>
        <w:spacing w:after="0" w:line="276" w:lineRule="auto"/>
      </w:pPr>
      <w:r w:rsidRPr="00167FB3">
        <w:rPr>
          <w:rFonts w:ascii="Times New Roman" w:eastAsia="Times New Roman" w:hAnsi="Times New Roman" w:cs="Times New Roman"/>
          <w:sz w:val="15"/>
          <w:szCs w:val="15"/>
        </w:rPr>
        <w:t xml:space="preserve">*** </w:t>
      </w:r>
      <w:r w:rsidR="00563FE6">
        <w:rPr>
          <w:rFonts w:ascii="Times New Roman" w:eastAsia="Times New Roman" w:hAnsi="Times New Roman" w:cs="Times New Roman"/>
          <w:sz w:val="15"/>
          <w:szCs w:val="15"/>
        </w:rPr>
        <w:t>G</w:t>
      </w:r>
      <w:r w:rsidRPr="00167FB3">
        <w:rPr>
          <w:rFonts w:ascii="Times New Roman" w:eastAsia="Times New Roman" w:hAnsi="Times New Roman" w:cs="Times New Roman"/>
          <w:sz w:val="15"/>
          <w:szCs w:val="15"/>
        </w:rPr>
        <w:t>eometric mean</w:t>
      </w:r>
    </w:p>
    <w:p w14:paraId="3A8D2F48" w14:textId="555BA187" w:rsidR="00043D4F" w:rsidRPr="00167FB3" w:rsidRDefault="00043D4F" w:rsidP="00043D4F"/>
    <w:sectPr w:rsidR="00043D4F" w:rsidRPr="00167FB3" w:rsidSect="00842A6A">
      <w:pgSz w:w="16838" w:h="11906" w:orient="landscape"/>
      <w:pgMar w:top="1417" w:right="1417" w:bottom="1417" w:left="1417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ova Mono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A6A"/>
    <w:rsid w:val="000036DC"/>
    <w:rsid w:val="00042513"/>
    <w:rsid w:val="00043D4F"/>
    <w:rsid w:val="000821D4"/>
    <w:rsid w:val="000A5306"/>
    <w:rsid w:val="000D72B1"/>
    <w:rsid w:val="000F0F0D"/>
    <w:rsid w:val="001051DB"/>
    <w:rsid w:val="0014531C"/>
    <w:rsid w:val="00163803"/>
    <w:rsid w:val="00167FB3"/>
    <w:rsid w:val="00175F67"/>
    <w:rsid w:val="00191C8D"/>
    <w:rsid w:val="001B3FB7"/>
    <w:rsid w:val="00217EEF"/>
    <w:rsid w:val="002D10DD"/>
    <w:rsid w:val="002E7B6C"/>
    <w:rsid w:val="00311C0F"/>
    <w:rsid w:val="0032364B"/>
    <w:rsid w:val="003657A9"/>
    <w:rsid w:val="00397DEA"/>
    <w:rsid w:val="00502ED3"/>
    <w:rsid w:val="00514772"/>
    <w:rsid w:val="00563FE6"/>
    <w:rsid w:val="005706C9"/>
    <w:rsid w:val="00625FF6"/>
    <w:rsid w:val="006739C7"/>
    <w:rsid w:val="0068188E"/>
    <w:rsid w:val="006B1112"/>
    <w:rsid w:val="006B51A1"/>
    <w:rsid w:val="00714C8C"/>
    <w:rsid w:val="0074038A"/>
    <w:rsid w:val="00770012"/>
    <w:rsid w:val="007A43FA"/>
    <w:rsid w:val="007B0998"/>
    <w:rsid w:val="007F4C5D"/>
    <w:rsid w:val="008324BF"/>
    <w:rsid w:val="00842A6A"/>
    <w:rsid w:val="00847F14"/>
    <w:rsid w:val="00857033"/>
    <w:rsid w:val="008669CC"/>
    <w:rsid w:val="008D232D"/>
    <w:rsid w:val="009061B6"/>
    <w:rsid w:val="00912461"/>
    <w:rsid w:val="009763AE"/>
    <w:rsid w:val="009949CD"/>
    <w:rsid w:val="009D56E3"/>
    <w:rsid w:val="00A11EF6"/>
    <w:rsid w:val="00A83E7F"/>
    <w:rsid w:val="00AC120C"/>
    <w:rsid w:val="00AD10E0"/>
    <w:rsid w:val="00AD2D2E"/>
    <w:rsid w:val="00B5049D"/>
    <w:rsid w:val="00B95515"/>
    <w:rsid w:val="00BA7558"/>
    <w:rsid w:val="00BB0342"/>
    <w:rsid w:val="00BF6FC8"/>
    <w:rsid w:val="00C906B4"/>
    <w:rsid w:val="00CA7B21"/>
    <w:rsid w:val="00D43D96"/>
    <w:rsid w:val="00D53A60"/>
    <w:rsid w:val="00E2520C"/>
    <w:rsid w:val="00E45944"/>
    <w:rsid w:val="00EB0F9E"/>
    <w:rsid w:val="00EC6CF9"/>
    <w:rsid w:val="00ED1ED2"/>
    <w:rsid w:val="00EE5492"/>
    <w:rsid w:val="00F6054E"/>
    <w:rsid w:val="00F97A9E"/>
    <w:rsid w:val="00FE1132"/>
    <w:rsid w:val="00FF2725"/>
    <w:rsid w:val="14857634"/>
    <w:rsid w:val="259B87DA"/>
    <w:rsid w:val="3256768E"/>
    <w:rsid w:val="476AE564"/>
    <w:rsid w:val="4C667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C834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61B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C120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61B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C12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0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2</Pages>
  <Words>402</Words>
  <Characters>2295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rdie de jong</dc:creator>
  <cp:lastModifiedBy>G.M. de Jong</cp:lastModifiedBy>
  <cp:revision>15</cp:revision>
  <cp:lastPrinted>2016-10-20T07:05:00Z</cp:lastPrinted>
  <dcterms:created xsi:type="dcterms:W3CDTF">2016-09-21T07:08:00Z</dcterms:created>
  <dcterms:modified xsi:type="dcterms:W3CDTF">2016-11-04T14:09:00Z</dcterms:modified>
</cp:coreProperties>
</file>